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D0652E" w14:textId="0CA6F3A3" w:rsidR="002C3F38" w:rsidRPr="003702D3" w:rsidRDefault="002C3F38" w:rsidP="002C3F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2: </w:t>
      </w:r>
      <w:r w:rsidR="00192408">
        <w:rPr>
          <w:rFonts w:ascii="Times New Roman" w:hAnsi="Times New Roman" w:cs="Times New Roman"/>
        </w:rPr>
        <w:t xml:space="preserve">Multivariable Logistic Regression </w:t>
      </w:r>
      <w:r w:rsidRPr="003702D3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/>
        </w:rPr>
        <w:t xml:space="preserve"> for the outcome;</w:t>
      </w:r>
      <w:r w:rsidR="00192408">
        <w:rPr>
          <w:rFonts w:ascii="Times New Roman" w:hAnsi="Times New Roman" w:cs="Times New Roman"/>
        </w:rPr>
        <w:t xml:space="preserve"> Emergence Delirium or PAED Score of 12 or </w:t>
      </w:r>
      <w:proofErr w:type="gramStart"/>
      <w:r w:rsidR="00192408">
        <w:rPr>
          <w:rFonts w:ascii="Times New Roman" w:hAnsi="Times New Roman" w:cs="Times New Roman"/>
        </w:rPr>
        <w:t>More</w:t>
      </w:r>
      <w:proofErr w:type="gramEnd"/>
      <w:r w:rsidR="00192408">
        <w:rPr>
          <w:rFonts w:ascii="Times New Roman" w:hAnsi="Times New Roman" w:cs="Times New Roman"/>
        </w:rPr>
        <w:t xml:space="preserve"> throughout the First Phase (30 Minutes)</w:t>
      </w:r>
      <w:r>
        <w:rPr>
          <w:rFonts w:ascii="Times New Roman" w:hAnsi="Times New Roman" w:cs="Times New Roman"/>
        </w:rPr>
        <w:t>.</w:t>
      </w:r>
      <w:r w:rsidRPr="003C6A9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SA=American Society of Anesthesiologists</w:t>
      </w:r>
    </w:p>
    <w:p w14:paraId="3EC68342" w14:textId="77777777" w:rsidR="002C3F38" w:rsidRDefault="002C3F38" w:rsidP="002C3F38">
      <w:pPr>
        <w:rPr>
          <w:rFonts w:ascii="Times New Roman" w:hAnsi="Times New Roman" w:cs="Times New Roman"/>
        </w:rPr>
      </w:pPr>
    </w:p>
    <w:p w14:paraId="60A64408" w14:textId="77777777" w:rsidR="002C3F38" w:rsidRDefault="002C3F38" w:rsidP="002C3F3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8"/>
        <w:gridCol w:w="1710"/>
        <w:gridCol w:w="2610"/>
        <w:gridCol w:w="1188"/>
      </w:tblGrid>
      <w:tr w:rsidR="002C3F38" w14:paraId="5B356B86" w14:textId="77777777" w:rsidTr="0069192D">
        <w:trPr>
          <w:trHeight w:val="70"/>
        </w:trPr>
        <w:tc>
          <w:tcPr>
            <w:tcW w:w="4068" w:type="dxa"/>
            <w:shd w:val="clear" w:color="auto" w:fill="BFBFBF" w:themeFill="background1" w:themeFillShade="BF"/>
          </w:tcPr>
          <w:p w14:paraId="658CC491" w14:textId="77777777" w:rsidR="002C3F38" w:rsidRPr="003702D3" w:rsidRDefault="002C3F38" w:rsidP="00691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2D3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645DCA76" w14:textId="4F382973" w:rsidR="002C3F38" w:rsidRPr="003702D3" w:rsidRDefault="00192408" w:rsidP="00691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ve Risk</w:t>
            </w:r>
          </w:p>
        </w:tc>
        <w:tc>
          <w:tcPr>
            <w:tcW w:w="2610" w:type="dxa"/>
            <w:shd w:val="clear" w:color="auto" w:fill="BFBFBF" w:themeFill="background1" w:themeFillShade="BF"/>
          </w:tcPr>
          <w:p w14:paraId="7D2CFE42" w14:textId="77777777" w:rsidR="002C3F38" w:rsidRPr="003702D3" w:rsidRDefault="002C3F38" w:rsidP="00691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2D3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1188" w:type="dxa"/>
            <w:shd w:val="clear" w:color="auto" w:fill="BFBFBF" w:themeFill="background1" w:themeFillShade="BF"/>
          </w:tcPr>
          <w:p w14:paraId="422331AC" w14:textId="77777777" w:rsidR="002C3F38" w:rsidRPr="003702D3" w:rsidRDefault="002C3F38" w:rsidP="00691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2D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2C3F38" w14:paraId="21EED918" w14:textId="77777777" w:rsidTr="0069192D">
        <w:tc>
          <w:tcPr>
            <w:tcW w:w="4068" w:type="dxa"/>
          </w:tcPr>
          <w:p w14:paraId="2B6ADDEE" w14:textId="77777777" w:rsidR="002C3F38" w:rsidRPr="003702D3" w:rsidRDefault="002C3F38" w:rsidP="00691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2D3">
              <w:rPr>
                <w:rFonts w:ascii="Times New Roman" w:hAnsi="Times New Roman" w:cs="Times New Roman"/>
                <w:sz w:val="24"/>
                <w:szCs w:val="24"/>
              </w:rPr>
              <w:t>Study Group (Baseline Category = Control Group)</w:t>
            </w:r>
          </w:p>
        </w:tc>
        <w:tc>
          <w:tcPr>
            <w:tcW w:w="1710" w:type="dxa"/>
          </w:tcPr>
          <w:p w14:paraId="3DD0BCAB" w14:textId="389B0C86" w:rsidR="002C3F38" w:rsidRPr="003702D3" w:rsidRDefault="00192408" w:rsidP="00691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610" w:type="dxa"/>
          </w:tcPr>
          <w:p w14:paraId="0BE2B15C" w14:textId="11787127" w:rsidR="002C3F38" w:rsidRPr="003702D3" w:rsidRDefault="00192408" w:rsidP="00691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9, 0.75)</w:t>
            </w:r>
          </w:p>
        </w:tc>
        <w:tc>
          <w:tcPr>
            <w:tcW w:w="1188" w:type="dxa"/>
          </w:tcPr>
          <w:p w14:paraId="12BAC39B" w14:textId="2F44BC11" w:rsidR="002C3F38" w:rsidRPr="003702D3" w:rsidRDefault="00192408" w:rsidP="00691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C3F38" w14:paraId="0DCA92BC" w14:textId="77777777" w:rsidTr="0069192D">
        <w:tc>
          <w:tcPr>
            <w:tcW w:w="4068" w:type="dxa"/>
          </w:tcPr>
          <w:p w14:paraId="630B21A4" w14:textId="77777777" w:rsidR="002C3F38" w:rsidRPr="003702D3" w:rsidRDefault="002C3F38" w:rsidP="00691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2D3">
              <w:rPr>
                <w:rFonts w:ascii="Times New Roman" w:hAnsi="Times New Roman" w:cs="Times New Roman"/>
                <w:sz w:val="24"/>
                <w:szCs w:val="24"/>
              </w:rPr>
              <w:t>Age (per year)</w:t>
            </w:r>
          </w:p>
        </w:tc>
        <w:tc>
          <w:tcPr>
            <w:tcW w:w="1710" w:type="dxa"/>
          </w:tcPr>
          <w:p w14:paraId="3D168C0F" w14:textId="54998CE1" w:rsidR="002C3F38" w:rsidRPr="003702D3" w:rsidRDefault="00192408" w:rsidP="00691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6 </w:t>
            </w:r>
          </w:p>
        </w:tc>
        <w:tc>
          <w:tcPr>
            <w:tcW w:w="2610" w:type="dxa"/>
          </w:tcPr>
          <w:p w14:paraId="2508027A" w14:textId="029FEEFE" w:rsidR="002C3F38" w:rsidRPr="003702D3" w:rsidRDefault="00192408" w:rsidP="00691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7, 1.11)</w:t>
            </w:r>
          </w:p>
        </w:tc>
        <w:tc>
          <w:tcPr>
            <w:tcW w:w="1188" w:type="dxa"/>
          </w:tcPr>
          <w:p w14:paraId="3F53D2CB" w14:textId="4E8E5823" w:rsidR="002C3F38" w:rsidRPr="003702D3" w:rsidRDefault="00192408" w:rsidP="00691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</w:tr>
      <w:tr w:rsidR="002C3F38" w14:paraId="721004F1" w14:textId="77777777" w:rsidTr="0069192D">
        <w:tc>
          <w:tcPr>
            <w:tcW w:w="4068" w:type="dxa"/>
          </w:tcPr>
          <w:p w14:paraId="2F6BF9BC" w14:textId="77777777" w:rsidR="002C3F38" w:rsidRPr="003702D3" w:rsidRDefault="002C3F38" w:rsidP="00691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2D3">
              <w:rPr>
                <w:rFonts w:ascii="Times New Roman" w:hAnsi="Times New Roman" w:cs="Times New Roman"/>
                <w:sz w:val="24"/>
                <w:szCs w:val="24"/>
              </w:rPr>
              <w:t>Weight (per kg)</w:t>
            </w:r>
          </w:p>
        </w:tc>
        <w:tc>
          <w:tcPr>
            <w:tcW w:w="1710" w:type="dxa"/>
          </w:tcPr>
          <w:p w14:paraId="5C58670E" w14:textId="4CA03B79" w:rsidR="002C3F38" w:rsidRPr="003702D3" w:rsidRDefault="00192408" w:rsidP="00691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2610" w:type="dxa"/>
          </w:tcPr>
          <w:p w14:paraId="4676620C" w14:textId="6AFA094F" w:rsidR="002C3F38" w:rsidRPr="003702D3" w:rsidRDefault="00192408" w:rsidP="00691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8, 1.07)</w:t>
            </w:r>
          </w:p>
        </w:tc>
        <w:tc>
          <w:tcPr>
            <w:tcW w:w="1188" w:type="dxa"/>
          </w:tcPr>
          <w:p w14:paraId="469C37A8" w14:textId="44472A91" w:rsidR="002C3F38" w:rsidRPr="003702D3" w:rsidRDefault="00192408" w:rsidP="00691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</w:tr>
      <w:tr w:rsidR="002C3F38" w14:paraId="2612E5B7" w14:textId="77777777" w:rsidTr="0069192D">
        <w:tc>
          <w:tcPr>
            <w:tcW w:w="4068" w:type="dxa"/>
          </w:tcPr>
          <w:p w14:paraId="6B9A7461" w14:textId="77777777" w:rsidR="002C3F38" w:rsidRPr="003702D3" w:rsidRDefault="002C3F38" w:rsidP="00691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2D3">
              <w:rPr>
                <w:rFonts w:ascii="Times New Roman" w:hAnsi="Times New Roman" w:cs="Times New Roman"/>
                <w:sz w:val="24"/>
                <w:szCs w:val="24"/>
              </w:rPr>
              <w:t>Female Sex (Baseline Category = Male)</w:t>
            </w:r>
          </w:p>
        </w:tc>
        <w:tc>
          <w:tcPr>
            <w:tcW w:w="1710" w:type="dxa"/>
          </w:tcPr>
          <w:p w14:paraId="1F6F9D8F" w14:textId="15440A5F" w:rsidR="002C3F38" w:rsidRPr="003702D3" w:rsidRDefault="00192408" w:rsidP="00691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2610" w:type="dxa"/>
          </w:tcPr>
          <w:p w14:paraId="17FC3538" w14:textId="3438598E" w:rsidR="002C3F38" w:rsidRPr="003702D3" w:rsidRDefault="00192408" w:rsidP="00691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20, 2.47)</w:t>
            </w:r>
          </w:p>
        </w:tc>
        <w:tc>
          <w:tcPr>
            <w:tcW w:w="1188" w:type="dxa"/>
          </w:tcPr>
          <w:p w14:paraId="419256A6" w14:textId="5FAD3A48" w:rsidR="002C3F38" w:rsidRPr="003702D3" w:rsidRDefault="00192408" w:rsidP="00691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2C3F38" w14:paraId="0708905A" w14:textId="77777777" w:rsidTr="0069192D">
        <w:tc>
          <w:tcPr>
            <w:tcW w:w="4068" w:type="dxa"/>
          </w:tcPr>
          <w:p w14:paraId="3E0354EE" w14:textId="77777777" w:rsidR="002C3F38" w:rsidRPr="003702D3" w:rsidRDefault="002C3F38" w:rsidP="00691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2D3">
              <w:rPr>
                <w:rFonts w:ascii="Times New Roman" w:hAnsi="Times New Roman" w:cs="Times New Roman"/>
                <w:sz w:val="24"/>
                <w:szCs w:val="24"/>
              </w:rPr>
              <w:t>ASA Category</w:t>
            </w:r>
          </w:p>
        </w:tc>
        <w:tc>
          <w:tcPr>
            <w:tcW w:w="1710" w:type="dxa"/>
          </w:tcPr>
          <w:p w14:paraId="20DDF1D3" w14:textId="77777777" w:rsidR="002C3F38" w:rsidRPr="003702D3" w:rsidRDefault="002C3F38" w:rsidP="00691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7D92EA70" w14:textId="77777777" w:rsidR="002C3F38" w:rsidRPr="003702D3" w:rsidRDefault="002C3F38" w:rsidP="00691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14:paraId="0838D323" w14:textId="77777777" w:rsidR="002C3F38" w:rsidRPr="003702D3" w:rsidRDefault="002C3F38" w:rsidP="00691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3F38" w14:paraId="5043564C" w14:textId="77777777" w:rsidTr="0069192D">
        <w:tc>
          <w:tcPr>
            <w:tcW w:w="4068" w:type="dxa"/>
          </w:tcPr>
          <w:p w14:paraId="6E968DBB" w14:textId="23C30D0C" w:rsidR="002C3F38" w:rsidRPr="003702D3" w:rsidRDefault="002C3F38" w:rsidP="0069192D">
            <w:pPr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3702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92408">
              <w:rPr>
                <w:rFonts w:ascii="Times New Roman" w:hAnsi="Times New Roman" w:cs="Times New Roman"/>
                <w:sz w:val="24"/>
                <w:szCs w:val="24"/>
              </w:rPr>
              <w:t xml:space="preserve"> or 3</w:t>
            </w:r>
          </w:p>
        </w:tc>
        <w:tc>
          <w:tcPr>
            <w:tcW w:w="1710" w:type="dxa"/>
          </w:tcPr>
          <w:p w14:paraId="20C83240" w14:textId="7E4087B8" w:rsidR="002C3F38" w:rsidRPr="003702D3" w:rsidRDefault="00192408" w:rsidP="00691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</w:tcPr>
          <w:p w14:paraId="3B3C89B5" w14:textId="0CA39B21" w:rsidR="002C3F38" w:rsidRPr="003702D3" w:rsidRDefault="00192408" w:rsidP="00691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8" w:type="dxa"/>
          </w:tcPr>
          <w:p w14:paraId="1C7BB109" w14:textId="77777777" w:rsidR="002C3F38" w:rsidRPr="003702D3" w:rsidRDefault="002C3F38" w:rsidP="00691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2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C3F38" w14:paraId="1E1608E0" w14:textId="77777777" w:rsidTr="0069192D">
        <w:tc>
          <w:tcPr>
            <w:tcW w:w="4068" w:type="dxa"/>
          </w:tcPr>
          <w:p w14:paraId="42528C02" w14:textId="77777777" w:rsidR="002C3F38" w:rsidRPr="003702D3" w:rsidRDefault="002C3F38" w:rsidP="0069192D">
            <w:pPr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3702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14:paraId="73D1FFDE" w14:textId="4A9DC24D" w:rsidR="002C3F38" w:rsidRPr="003702D3" w:rsidRDefault="00192408" w:rsidP="00691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2610" w:type="dxa"/>
          </w:tcPr>
          <w:p w14:paraId="5A51CB01" w14:textId="44AB64A3" w:rsidR="002C3F38" w:rsidRPr="003702D3" w:rsidRDefault="00192408" w:rsidP="00691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3, 2.05)</w:t>
            </w:r>
          </w:p>
        </w:tc>
        <w:tc>
          <w:tcPr>
            <w:tcW w:w="1188" w:type="dxa"/>
          </w:tcPr>
          <w:p w14:paraId="0EE5B9D0" w14:textId="7D346C54" w:rsidR="002C3F38" w:rsidRPr="003702D3" w:rsidRDefault="00192408" w:rsidP="00691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0</w:t>
            </w:r>
          </w:p>
        </w:tc>
      </w:tr>
    </w:tbl>
    <w:p w14:paraId="38B49F62" w14:textId="5F2CC455" w:rsidR="002C097C" w:rsidRPr="002C3F38" w:rsidRDefault="002C097C" w:rsidP="00192408">
      <w:bookmarkStart w:id="0" w:name="_GoBack"/>
      <w:bookmarkEnd w:id="0"/>
    </w:p>
    <w:sectPr w:rsidR="002C097C" w:rsidRPr="002C3F38" w:rsidSect="009A58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B26"/>
    <w:rsid w:val="00192408"/>
    <w:rsid w:val="002C097C"/>
    <w:rsid w:val="002C3F38"/>
    <w:rsid w:val="002E414E"/>
    <w:rsid w:val="00367CFD"/>
    <w:rsid w:val="00370DFE"/>
    <w:rsid w:val="005574C8"/>
    <w:rsid w:val="00562531"/>
    <w:rsid w:val="006466F5"/>
    <w:rsid w:val="007B036E"/>
    <w:rsid w:val="007B521B"/>
    <w:rsid w:val="00825611"/>
    <w:rsid w:val="008935F8"/>
    <w:rsid w:val="00993A5C"/>
    <w:rsid w:val="009A585A"/>
    <w:rsid w:val="009C63E0"/>
    <w:rsid w:val="00A116EE"/>
    <w:rsid w:val="00AB4B26"/>
    <w:rsid w:val="00AE2C7D"/>
    <w:rsid w:val="00C2257D"/>
    <w:rsid w:val="00D86611"/>
    <w:rsid w:val="00E23D53"/>
    <w:rsid w:val="00F87323"/>
    <w:rsid w:val="00FC3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86D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6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4B2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6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4B2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ler, Adam Craig</dc:creator>
  <cp:lastModifiedBy>Brian</cp:lastModifiedBy>
  <cp:revision>2</cp:revision>
  <dcterms:created xsi:type="dcterms:W3CDTF">2020-12-12T09:51:00Z</dcterms:created>
  <dcterms:modified xsi:type="dcterms:W3CDTF">2020-12-12T09:51:00Z</dcterms:modified>
</cp:coreProperties>
</file>